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63C21" w14:textId="5BB54CBC" w:rsidR="00D55577" w:rsidRPr="00AE01D3" w:rsidRDefault="00D55577" w:rsidP="00D55577">
      <w:pPr>
        <w:pStyle w:val="Heading3"/>
        <w:rPr>
          <w:rFonts w:asciiTheme="minorHAnsi" w:hAnsiTheme="minorHAnsi" w:cstheme="minorHAnsi"/>
          <w:color w:val="auto"/>
          <w:lang w:eastAsia="en-GB"/>
        </w:rPr>
      </w:pPr>
      <w:r w:rsidRPr="00AE01D3">
        <w:rPr>
          <w:rFonts w:asciiTheme="minorHAnsi" w:hAnsiTheme="minorHAnsi" w:cstheme="minorHAnsi"/>
          <w:color w:val="auto"/>
          <w:lang w:eastAsia="en-GB"/>
        </w:rPr>
        <w:t xml:space="preserve">Multimedia Appendix </w:t>
      </w:r>
      <w:r w:rsidR="00F86873">
        <w:rPr>
          <w:rFonts w:asciiTheme="minorHAnsi" w:hAnsiTheme="minorHAnsi" w:cstheme="minorHAnsi"/>
          <w:color w:val="auto"/>
          <w:lang w:eastAsia="en-GB"/>
        </w:rPr>
        <w:t>2</w:t>
      </w:r>
    </w:p>
    <w:p w14:paraId="27EDA491" w14:textId="77777777" w:rsidR="00D55577" w:rsidRPr="00AE01D3" w:rsidRDefault="00D55577" w:rsidP="00D55577">
      <w:pPr>
        <w:pStyle w:val="Heading4"/>
        <w:rPr>
          <w:rFonts w:asciiTheme="minorHAnsi" w:hAnsiTheme="minorHAnsi" w:cstheme="minorHAnsi"/>
          <w:i w:val="0"/>
          <w:color w:val="auto"/>
          <w:lang w:eastAsia="en-GB"/>
        </w:rPr>
      </w:pPr>
      <w:r w:rsidRPr="00AE01D3">
        <w:rPr>
          <w:rFonts w:asciiTheme="minorHAnsi" w:hAnsiTheme="minorHAnsi" w:cstheme="minorHAnsi"/>
          <w:i w:val="0"/>
          <w:color w:val="auto"/>
          <w:lang w:eastAsia="en-GB"/>
        </w:rPr>
        <w:t>Details on methods</w:t>
      </w:r>
    </w:p>
    <w:p w14:paraId="62CF1BB3" w14:textId="77777777" w:rsidR="00D55577" w:rsidRPr="004F3CC8" w:rsidRDefault="00D55577" w:rsidP="00D55577">
      <w:pPr>
        <w:rPr>
          <w:lang w:eastAsia="en-GB"/>
        </w:rPr>
      </w:pPr>
      <w:r>
        <w:rPr>
          <w:lang w:eastAsia="en-GB"/>
        </w:rPr>
        <w:t xml:space="preserve">The extraction form built in the </w:t>
      </w:r>
      <w:r w:rsidRPr="00AB21BD">
        <w:rPr>
          <w:rFonts w:eastAsia="Calibri" w:cs="Calibri"/>
          <w:lang w:eastAsia="en-GB"/>
        </w:rPr>
        <w:t xml:space="preserve">systematic review management platform </w:t>
      </w:r>
      <w:r>
        <w:rPr>
          <w:rFonts w:eastAsia="Calibri" w:cs="Calibri"/>
          <w:lang w:eastAsia="en-GB"/>
        </w:rPr>
        <w:t>(</w:t>
      </w:r>
      <w:r>
        <w:rPr>
          <w:lang w:eastAsia="en-GB"/>
        </w:rPr>
        <w:t>Covidence)</w:t>
      </w:r>
      <w:r w:rsidRPr="00AB21BD">
        <w:rPr>
          <w:rFonts w:eastAsia="Calibri" w:cs="Calibri"/>
          <w:lang w:eastAsia="en-GB"/>
        </w:rPr>
        <w:t xml:space="preserve"> </w:t>
      </w:r>
      <w:r w:rsidRPr="00AB21BD">
        <w:rPr>
          <w:rFonts w:eastAsia="Calibri" w:cs="Calibri"/>
          <w:lang w:eastAsia="en-GB"/>
        </w:rPr>
        <w:fldChar w:fldCharType="begin"/>
      </w:r>
      <w:r>
        <w:rPr>
          <w:rFonts w:eastAsia="Calibri" w:cs="Calibri"/>
          <w:lang w:eastAsia="en-GB"/>
        </w:rPr>
        <w:instrText xml:space="preserve"> ADDIN ZOTERO_ITEM CSL_CITATION {"citationID":"kdgZ4FfZ","properties":{"formattedCitation":"[44]","plainCitation":"[44]","noteIndex":0},"citationItems":[{"id":48585,"uris":["http://zotero.org/users/6793340/items/V5RPLU9P"],"uri":["http://zotero.org/users/6793340/items/V5RPLU9P"],"itemData":{"id":48585,"type":"book","event-place":"Melbourne, Australia","publisher":"Veritas Health Innovation","publisher-place":"Melbourne, Australia","title":"Covidence systematic review software","URL":"www.covidence.org","issued":{"date-parts":[["2021"]]}}}],"schema":"https://github.com/citation-style-language/schema/raw/master/csl-citation.json"} </w:instrText>
      </w:r>
      <w:r w:rsidRPr="00AB21BD">
        <w:rPr>
          <w:rFonts w:eastAsia="Calibri" w:cs="Calibri"/>
          <w:lang w:eastAsia="en-GB"/>
        </w:rPr>
        <w:fldChar w:fldCharType="separate"/>
      </w:r>
      <w:r w:rsidRPr="00DF6765">
        <w:rPr>
          <w:rFonts w:ascii="Calibri" w:hAnsi="Calibri" w:cs="Calibri"/>
        </w:rPr>
        <w:t>[44]</w:t>
      </w:r>
      <w:r w:rsidRPr="00AB21BD">
        <w:rPr>
          <w:rFonts w:eastAsia="Calibri" w:cs="Calibri"/>
          <w:lang w:eastAsia="en-GB"/>
        </w:rPr>
        <w:fldChar w:fldCharType="end"/>
      </w:r>
      <w:r>
        <w:rPr>
          <w:rFonts w:eastAsia="Calibri" w:cs="Calibri"/>
          <w:lang w:eastAsia="en-GB"/>
        </w:rPr>
        <w:t xml:space="preserve"> was tested by the team for 50 references before use. </w:t>
      </w:r>
      <w:r>
        <w:rPr>
          <w:lang w:eastAsia="en-GB"/>
        </w:rPr>
        <w:t>A protocol of this review was not published.</w:t>
      </w:r>
    </w:p>
    <w:p w14:paraId="3E6697BD" w14:textId="77777777" w:rsidR="00D55577" w:rsidRPr="00AE01D3" w:rsidRDefault="00D55577" w:rsidP="00D55577">
      <w:pPr>
        <w:pStyle w:val="Heading4"/>
        <w:rPr>
          <w:rFonts w:asciiTheme="minorHAnsi" w:hAnsiTheme="minorHAnsi" w:cstheme="minorHAnsi"/>
          <w:i w:val="0"/>
          <w:color w:val="auto"/>
        </w:rPr>
      </w:pPr>
      <w:r w:rsidRPr="00AE01D3">
        <w:rPr>
          <w:rFonts w:asciiTheme="minorHAnsi" w:hAnsiTheme="minorHAnsi" w:cstheme="minorHAnsi"/>
          <w:i w:val="0"/>
          <w:color w:val="auto"/>
        </w:rPr>
        <w:t>Search strings</w:t>
      </w:r>
    </w:p>
    <w:p w14:paraId="00D81537" w14:textId="77777777" w:rsidR="00D55577" w:rsidRDefault="00D55577" w:rsidP="00D55577">
      <w:pPr>
        <w:rPr>
          <w:rFonts w:cstheme="minorHAnsi"/>
        </w:rPr>
      </w:pPr>
      <w:r>
        <w:rPr>
          <w:rFonts w:cstheme="minorHAnsi"/>
        </w:rPr>
        <w:t>Last search date was 01.10.2020.</w:t>
      </w:r>
    </w:p>
    <w:p w14:paraId="7CB29380" w14:textId="77777777" w:rsidR="00D55577" w:rsidRPr="0010746C" w:rsidRDefault="00D55577" w:rsidP="00D55577">
      <w:pPr>
        <w:rPr>
          <w:rFonts w:cstheme="minorHAnsi"/>
        </w:rPr>
      </w:pPr>
      <w:r w:rsidRPr="0010746C">
        <w:rPr>
          <w:rFonts w:cstheme="minorHAnsi"/>
        </w:rPr>
        <w:t>Pubmed:</w:t>
      </w:r>
    </w:p>
    <w:p w14:paraId="69D1A25D" w14:textId="77777777" w:rsidR="00D55577" w:rsidRPr="0010746C" w:rsidRDefault="00D55577" w:rsidP="00D55577">
      <w:pPr>
        <w:rPr>
          <w:rFonts w:cstheme="minorHAnsi"/>
        </w:rPr>
      </w:pPr>
      <w:r w:rsidRPr="0010746C">
        <w:rPr>
          <w:rFonts w:cstheme="minorHAnsi"/>
        </w:rPr>
        <w:t>( ("smartwatc*" OR "smart ring" OR "fitbit" OR "garmin" OR "xiaomi" OR "huawei" OR "withings" OR "vivowatc*" OR "bellabeat" OR "healbe" OR "huami" OR "Amazfit" OR "xiaomi" OR "Airoha" OR "underarmour" OR "omate" OR "zeblaze" OR "oumax" OR "Technaxx" OR "mykronoz" ) OR ( ( "wearabl*" OR "mHealth" OR "pHealth" OR "health track*" OR "fitness track*" OR "fitness watc*" OR "misfit" OR "jawbone" OR "fossil" OR "google watc*" OR "wear OS" OR "apple watc*" OR "watchOS" OR "android wear" OR "nokia" OR "asus" OR "samsung" OR "adidas" OR "lifesense" OR "lifeband" OR "polar" OR "awatch" OR "sony" OR "Motorola" OR "pebble" OR "mi pro fitness" OR "mobile action" OR "wristband measuremen*" OR "medical internet of things" OR wearable electronic devices[MeSH Terms] NOT hearing aids[MeSH Terms] NOT smart glasses[MeSH Terms] ) AND ("wris*" OR "wristband*" OR "hand" OR "arm" OR "finger" OR "ring" OR "chest" OR "torso" ) ) ) AND ( "pulse" OR "heart rate" OR "respiratory rate" OR "heart beat" OR "bpm" OR "ecg" OR "electrocardiogram" OR "Atrial Fibrillation" OR "fitness" OR "walking" OR "physical activity" OR "blood pressure" OR "body temperature" OR "body heat" OR "skin temperature" OR "blood oxygen " OR "oxygen saturation" OR "O2" OR "pulse oxymetr*" OR "capnography" OR "Heart rate variability" OR "hrv" OR "plethysmograp*" OR "photoplethysmogra*" OR "electroencephalogra*" OR "eeg" OR "emg" OR "electromyogra*" OR "gyroscope" OR "electrodermal" OR "acceleromet*" ) AND (2013:2020[pdat])</w:t>
      </w:r>
    </w:p>
    <w:p w14:paraId="2A4EC1BF" w14:textId="77777777" w:rsidR="00D55577" w:rsidRPr="0010746C" w:rsidRDefault="00D55577" w:rsidP="00D55577">
      <w:pPr>
        <w:rPr>
          <w:rFonts w:cstheme="minorHAnsi"/>
        </w:rPr>
      </w:pPr>
      <w:r w:rsidRPr="0010746C">
        <w:rPr>
          <w:rFonts w:cstheme="minorHAnsi"/>
        </w:rPr>
        <w:t>WOS:</w:t>
      </w:r>
    </w:p>
    <w:p w14:paraId="2A6B8ECF" w14:textId="77777777" w:rsidR="00D55577" w:rsidRPr="0010746C" w:rsidRDefault="00D55577" w:rsidP="00D55577">
      <w:pPr>
        <w:pStyle w:val="yiv2282336282ydpecb848aayiv4242920518ydp962cf0b4msonormal"/>
        <w:spacing w:before="0" w:beforeAutospacing="0" w:after="0" w:afterAutospacing="0" w:line="276" w:lineRule="auto"/>
        <w:rPr>
          <w:rStyle w:val="d-flex"/>
          <w:rFonts w:asciiTheme="minorHAnsi" w:eastAsiaTheme="majorEastAsia" w:hAnsiTheme="minorHAnsi" w:cstheme="minorHAnsi"/>
          <w:sz w:val="22"/>
          <w:szCs w:val="22"/>
        </w:rPr>
      </w:pPr>
      <w:r w:rsidRPr="0010746C">
        <w:rPr>
          <w:rStyle w:val="d-flex"/>
          <w:rFonts w:asciiTheme="minorHAnsi" w:eastAsiaTheme="majorEastAsia" w:hAnsiTheme="minorHAnsi" w:cstheme="minorHAnsi"/>
          <w:sz w:val="22"/>
          <w:szCs w:val="22"/>
        </w:rPr>
        <w:t>( TS=wearabl*  OR  TS="fitness  track*"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smartwatch* </w:t>
      </w:r>
      <w:r w:rsidRPr="0010746C">
        <w:rPr>
          <w:rStyle w:val="d-flex"/>
          <w:rFonts w:asciiTheme="minorHAnsi" w:eastAsiaTheme="majorEastAsia" w:hAnsiTheme="minorHAnsi" w:cstheme="minorHAnsi"/>
          <w:sz w:val="22"/>
          <w:szCs w:val="22"/>
        </w:rPr>
        <w:t xml:space="preserve">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smart ring*”</w:t>
      </w:r>
    </w:p>
    <w:p w14:paraId="7B526D8B" w14:textId="77777777" w:rsidR="00D55577" w:rsidRPr="0010746C" w:rsidRDefault="00D55577" w:rsidP="00D55577">
      <w:pPr>
        <w:pStyle w:val="yiv2282336282ydpecb848aayiv4242920518ydp962cf0b4msonormal"/>
        <w:spacing w:before="0" w:beforeAutospacing="0" w:after="0" w:afterAutospacing="0" w:line="276" w:lineRule="auto"/>
        <w:rPr>
          <w:rFonts w:asciiTheme="minorHAnsi" w:hAnsiTheme="minorHAnsi" w:cstheme="minorHAnsi"/>
          <w:sz w:val="22"/>
          <w:szCs w:val="22"/>
        </w:rPr>
      </w:pP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fitbit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garmin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xiaomi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huami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amazfit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huawei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Samsung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apple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wear os”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watchos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android wear”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jawbone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lifesense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bbk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fossil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misfit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adidas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withings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nokia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asus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vivowatch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google watc*”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wear os”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watchos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android wear”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bellabeat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diesel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healbe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kate spade”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LG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lifeband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mediaTek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MTK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airoha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Michael kors” </w:t>
      </w:r>
      <w:r w:rsidRPr="0010746C">
        <w:rPr>
          <w:rStyle w:val="searchhistory-search-term"/>
          <w:rFonts w:asciiTheme="minorHAnsi" w:eastAsiaTheme="majorEastAsia" w:hAnsiTheme="minorHAnsi" w:cstheme="minorHAnsi"/>
          <w:sz w:val="22"/>
          <w:szCs w:val="22"/>
        </w:rPr>
        <w:t xml:space="preserve">OR </w:t>
      </w:r>
      <w:r w:rsidRPr="0010746C">
        <w:rPr>
          <w:rFonts w:asciiTheme="minorHAnsi" w:hAnsiTheme="minorHAnsi" w:cstheme="minorHAnsi"/>
          <w:sz w:val="22"/>
          <w:szCs w:val="22"/>
        </w:rPr>
        <w:t>TS=mobvoi OR TS=ticwatch OR TS=motorola OR</w:t>
      </w:r>
      <w:r w:rsidRPr="0010746C">
        <w:rPr>
          <w:rFonts w:asciiTheme="minorHAnsi" w:hAnsiTheme="minorHAnsi" w:cstheme="minorHAnsi"/>
          <w:b/>
          <w:sz w:val="22"/>
          <w:szCs w:val="22"/>
        </w:rPr>
        <w:t xml:space="preserve"> </w:t>
      </w:r>
      <w:r w:rsidRPr="0010746C">
        <w:rPr>
          <w:rStyle w:val="searchhistory-search-term"/>
          <w:rFonts w:asciiTheme="minorHAnsi" w:eastAsiaTheme="majorEastAsia" w:hAnsiTheme="minorHAnsi" w:cstheme="minorHAnsi"/>
          <w:sz w:val="22"/>
          <w:szCs w:val="22"/>
        </w:rPr>
        <w:t>TS=</w:t>
      </w:r>
      <w:r w:rsidRPr="0010746C">
        <w:rPr>
          <w:rFonts w:asciiTheme="minorHAnsi" w:hAnsiTheme="minorHAnsi" w:cstheme="minorHAnsi"/>
          <w:sz w:val="22"/>
          <w:szCs w:val="22"/>
        </w:rPr>
        <w:t xml:space="preserve">motoact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movado</w:t>
      </w:r>
      <w:r w:rsidRPr="0010746C">
        <w:rPr>
          <w:rStyle w:val="searchhistory-search-term"/>
          <w:rFonts w:asciiTheme="minorHAnsi" w:eastAsiaTheme="majorEastAsia" w:hAnsiTheme="minorHAnsi" w:cstheme="minorHAnsi"/>
          <w:sz w:val="22"/>
          <w:szCs w:val="22"/>
        </w:rPr>
        <w:t xml:space="preserve"> OR TS=</w:t>
      </w:r>
      <w:r w:rsidRPr="0010746C">
        <w:rPr>
          <w:rFonts w:asciiTheme="minorHAnsi" w:hAnsiTheme="minorHAnsi" w:cstheme="minorHAnsi"/>
          <w:sz w:val="22"/>
          <w:szCs w:val="22"/>
        </w:rPr>
        <w:t xml:space="preserve">timex OR TS=underarmour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xiaomi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lifetrak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ifit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pebble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omate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zeblaze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oumax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mobile action”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worldsim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mi pro fitness”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polar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technaxx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awatch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 xml:space="preserve">tomtom  </w:t>
      </w:r>
      <w:r w:rsidRPr="0010746C">
        <w:rPr>
          <w:rStyle w:val="searchhistory-search-term"/>
          <w:rFonts w:asciiTheme="minorHAnsi" w:eastAsiaTheme="majorEastAsia" w:hAnsiTheme="minorHAnsi" w:cstheme="minorHAnsi"/>
          <w:sz w:val="22"/>
          <w:szCs w:val="22"/>
        </w:rPr>
        <w:t>OR TS=</w:t>
      </w:r>
      <w:r w:rsidRPr="0010746C">
        <w:rPr>
          <w:rFonts w:asciiTheme="minorHAnsi" w:hAnsiTheme="minorHAnsi" w:cstheme="minorHAnsi"/>
          <w:sz w:val="22"/>
          <w:szCs w:val="22"/>
        </w:rPr>
        <w:t>mykronoz)</w:t>
      </w:r>
    </w:p>
    <w:p w14:paraId="24415F3D" w14:textId="77777777" w:rsidR="00D55577" w:rsidRPr="0010746C" w:rsidRDefault="00D55577" w:rsidP="00D55577">
      <w:pPr>
        <w:spacing w:after="0"/>
        <w:rPr>
          <w:rFonts w:cstheme="minorHAnsi"/>
        </w:rPr>
      </w:pPr>
      <w:r w:rsidRPr="0010746C">
        <w:rPr>
          <w:rFonts w:cstheme="minorHAnsi"/>
        </w:rPr>
        <w:t>AND</w:t>
      </w:r>
    </w:p>
    <w:p w14:paraId="7AEF76CE" w14:textId="77777777" w:rsidR="00D55577" w:rsidRPr="0010746C" w:rsidRDefault="00D55577" w:rsidP="00D55577">
      <w:pPr>
        <w:spacing w:after="0"/>
        <w:rPr>
          <w:rStyle w:val="searchhistory-search-term"/>
          <w:rFonts w:cstheme="minorHAnsi"/>
        </w:rPr>
      </w:pPr>
      <w:r w:rsidRPr="0010746C">
        <w:rPr>
          <w:rStyle w:val="searchhistory-search-term"/>
          <w:rFonts w:cstheme="minorHAnsi"/>
        </w:rPr>
        <w:t>(TS=wris* OR TS=wristband OR TS=hand OR TS=arm OR TS=ring OR TS=chest OR TS=torso)</w:t>
      </w:r>
    </w:p>
    <w:p w14:paraId="4FADC042" w14:textId="77777777" w:rsidR="00D55577" w:rsidRPr="0010746C" w:rsidRDefault="00D55577" w:rsidP="00D55577">
      <w:pPr>
        <w:spacing w:after="0"/>
        <w:rPr>
          <w:rStyle w:val="searchhistory-search-term"/>
          <w:rFonts w:cstheme="minorHAnsi"/>
        </w:rPr>
      </w:pPr>
      <w:r w:rsidRPr="0010746C">
        <w:rPr>
          <w:rStyle w:val="searchhistory-search-term"/>
          <w:rFonts w:cstheme="minorHAnsi"/>
        </w:rPr>
        <w:t>AND</w:t>
      </w:r>
    </w:p>
    <w:p w14:paraId="57B594E4" w14:textId="77777777" w:rsidR="00D55577" w:rsidRPr="0010746C" w:rsidRDefault="00D55577" w:rsidP="00D55577">
      <w:pPr>
        <w:spacing w:after="0"/>
        <w:rPr>
          <w:rFonts w:cstheme="minorHAnsi"/>
        </w:rPr>
      </w:pPr>
      <w:r w:rsidRPr="0010746C">
        <w:rPr>
          <w:rStyle w:val="d-flex"/>
          <w:rFonts w:cstheme="minorHAnsi"/>
        </w:rPr>
        <w:t xml:space="preserve">( TS=”vital sign*” OR TS="heart  rate" OR TS=bpm OR TS=ecg OR TS=”atrial fibrillation” OR TS=electrocardiogram OR TS="blood pressure" OR TS="body temperature”  OR TS="blood oxygen”   OR TS=”oxygen saturation" OR TS=O2 OR TS="pulse oxymetr*" OR TS=capnography OR TS="Heart </w:t>
      </w:r>
      <w:r w:rsidRPr="0010746C">
        <w:rPr>
          <w:rStyle w:val="d-flex"/>
          <w:rFonts w:cstheme="minorHAnsi"/>
        </w:rPr>
        <w:lastRenderedPageBreak/>
        <w:t>rate variability" OR TS=hrv OR TS=plethysmogra* OR TS=photoplethysmogra* OR TS=</w:t>
      </w:r>
      <w:r w:rsidRPr="0010746C">
        <w:rPr>
          <w:rFonts w:cstheme="minorHAnsi"/>
        </w:rPr>
        <w:t xml:space="preserve">gyroscope </w:t>
      </w:r>
      <w:r w:rsidRPr="0010746C">
        <w:rPr>
          <w:rStyle w:val="d-flex"/>
          <w:rFonts w:cstheme="minorHAnsi"/>
        </w:rPr>
        <w:t>OR TS=</w:t>
      </w:r>
      <w:r w:rsidRPr="0010746C">
        <w:rPr>
          <w:rFonts w:cstheme="minorHAnsi"/>
        </w:rPr>
        <w:t>acceleromet*</w:t>
      </w:r>
      <w:r w:rsidRPr="0010746C">
        <w:rPr>
          <w:rStyle w:val="d-flex"/>
          <w:rFonts w:cstheme="minorHAnsi"/>
        </w:rPr>
        <w:t>)</w:t>
      </w:r>
    </w:p>
    <w:p w14:paraId="6C1DE4C3" w14:textId="77777777" w:rsidR="00D55577" w:rsidRPr="0010746C" w:rsidRDefault="00D55577" w:rsidP="00D55577">
      <w:pPr>
        <w:rPr>
          <w:rFonts w:cstheme="minorHAnsi"/>
        </w:rPr>
      </w:pPr>
    </w:p>
    <w:p w14:paraId="51DE094C" w14:textId="77777777" w:rsidR="00D55577" w:rsidRPr="0010746C" w:rsidRDefault="00D55577" w:rsidP="00D55577">
      <w:pPr>
        <w:rPr>
          <w:rFonts w:cstheme="minorHAnsi"/>
        </w:rPr>
      </w:pPr>
      <w:r w:rsidRPr="0010746C">
        <w:rPr>
          <w:rFonts w:cstheme="minorHAnsi"/>
        </w:rPr>
        <w:t xml:space="preserve">Ovid: </w:t>
      </w:r>
    </w:p>
    <w:p w14:paraId="4E177735" w14:textId="77777777" w:rsidR="00D55577" w:rsidRPr="0010746C" w:rsidRDefault="00D55577" w:rsidP="00D55577">
      <w:pPr>
        <w:spacing w:after="0"/>
        <w:rPr>
          <w:rFonts w:eastAsia="Times New Roman" w:cstheme="minorHAnsi"/>
          <w:lang w:eastAsia="fr-FR"/>
        </w:rPr>
      </w:pPr>
      <w:r w:rsidRPr="0010746C">
        <w:rPr>
          <w:rFonts w:eastAsia="Times New Roman" w:cstheme="minorHAnsi"/>
          <w:lang w:eastAsia="fr-FR"/>
        </w:rPr>
        <w:t>1. (*wearable electronic devices/ or *fitness trackers/ or *blood pressure monitoring, ambulatory/ or *electrocardiography, ambulatory/ or *monitoring, ambulatory/).sh.</w:t>
      </w:r>
    </w:p>
    <w:p w14:paraId="75451AD8" w14:textId="77777777" w:rsidR="00D55577" w:rsidRPr="0010746C" w:rsidRDefault="00D55577" w:rsidP="00D55577">
      <w:pPr>
        <w:spacing w:after="0"/>
        <w:rPr>
          <w:rFonts w:eastAsia="Times New Roman" w:cstheme="minorHAnsi"/>
          <w:lang w:eastAsia="fr-FR"/>
        </w:rPr>
      </w:pPr>
      <w:r w:rsidRPr="0010746C">
        <w:rPr>
          <w:rFonts w:eastAsia="Times New Roman" w:cstheme="minorHAnsi"/>
          <w:lang w:eastAsia="fr-FR"/>
        </w:rPr>
        <w:t>2. (wearabl* or fitness track* or smartwatc*).ti,ab,kw.</w:t>
      </w:r>
    </w:p>
    <w:p w14:paraId="7723D490" w14:textId="77777777" w:rsidR="00D55577" w:rsidRPr="0010746C" w:rsidRDefault="00D55577" w:rsidP="00D55577">
      <w:pPr>
        <w:spacing w:after="0"/>
        <w:rPr>
          <w:rFonts w:eastAsia="Times New Roman" w:cstheme="minorHAnsi"/>
          <w:lang w:eastAsia="fr-FR"/>
        </w:rPr>
      </w:pPr>
      <w:r w:rsidRPr="0010746C">
        <w:rPr>
          <w:rFonts w:eastAsia="Times New Roman" w:cstheme="minorHAnsi"/>
          <w:lang w:eastAsia="fr-FR"/>
        </w:rPr>
        <w:t>3. (wrist or wristband or arm or ring or chest).ti,ab,kw.</w:t>
      </w:r>
    </w:p>
    <w:p w14:paraId="349EA182" w14:textId="77777777" w:rsidR="00D55577" w:rsidRPr="0010746C" w:rsidRDefault="00D55577" w:rsidP="00D55577">
      <w:pPr>
        <w:spacing w:after="0"/>
        <w:rPr>
          <w:rFonts w:eastAsia="Times New Roman" w:cstheme="minorHAnsi"/>
          <w:lang w:eastAsia="fr-FR"/>
        </w:rPr>
      </w:pPr>
      <w:r w:rsidRPr="0010746C">
        <w:rPr>
          <w:rFonts w:eastAsia="Times New Roman" w:cstheme="minorHAnsi"/>
          <w:lang w:eastAsia="fr-FR"/>
        </w:rPr>
        <w:t>4. 1 or 2</w:t>
      </w:r>
    </w:p>
    <w:p w14:paraId="44A6C22E" w14:textId="77777777" w:rsidR="00D55577" w:rsidRPr="0010746C" w:rsidRDefault="00D55577" w:rsidP="00D55577">
      <w:pPr>
        <w:spacing w:after="0"/>
        <w:rPr>
          <w:rFonts w:eastAsia="Times New Roman" w:cstheme="minorHAnsi"/>
          <w:lang w:eastAsia="fr-FR"/>
        </w:rPr>
      </w:pPr>
      <w:r w:rsidRPr="0010746C">
        <w:rPr>
          <w:rFonts w:eastAsia="Times New Roman" w:cstheme="minorHAnsi"/>
          <w:lang w:eastAsia="fr-FR"/>
        </w:rPr>
        <w:t>5. 3 and 4</w:t>
      </w:r>
    </w:p>
    <w:p w14:paraId="4C744344" w14:textId="77777777" w:rsidR="00D55577" w:rsidRPr="0010746C" w:rsidRDefault="00D55577" w:rsidP="00D55577">
      <w:pPr>
        <w:rPr>
          <w:rStyle w:val="dbname"/>
          <w:rFonts w:cstheme="minorHAnsi"/>
        </w:rPr>
      </w:pPr>
      <w:r w:rsidRPr="0010746C">
        <w:rPr>
          <w:rFonts w:eastAsia="Times New Roman" w:cstheme="minorHAnsi"/>
          <w:lang w:eastAsia="fr-FR"/>
        </w:rPr>
        <w:t>6. limit 5 to yr="2013 – 2020”</w:t>
      </w:r>
    </w:p>
    <w:p w14:paraId="23455867" w14:textId="77777777" w:rsidR="00D55577" w:rsidRPr="0010746C" w:rsidRDefault="00D55577" w:rsidP="00D55577">
      <w:pPr>
        <w:rPr>
          <w:rStyle w:val="dbdate"/>
          <w:rFonts w:cstheme="minorHAnsi"/>
        </w:rPr>
      </w:pPr>
      <w:r w:rsidRPr="0010746C">
        <w:rPr>
          <w:rStyle w:val="dbname"/>
          <w:rFonts w:cstheme="minorHAnsi"/>
        </w:rPr>
        <w:t xml:space="preserve">Resources: Journals@Ovid Full Text </w:t>
      </w:r>
      <w:r w:rsidRPr="0010746C">
        <w:rPr>
          <w:rStyle w:val="dbdate"/>
          <w:rFonts w:cstheme="minorHAnsi"/>
        </w:rPr>
        <w:t>September 25, 2020</w:t>
      </w:r>
      <w:r w:rsidRPr="0010746C">
        <w:rPr>
          <w:rFonts w:cstheme="minorHAnsi"/>
        </w:rPr>
        <w:t xml:space="preserve">, </w:t>
      </w:r>
      <w:r w:rsidRPr="0010746C">
        <w:rPr>
          <w:rStyle w:val="dbname"/>
          <w:rFonts w:cstheme="minorHAnsi"/>
        </w:rPr>
        <w:t>Your Journals@Ovid</w:t>
      </w:r>
      <w:r w:rsidRPr="0010746C">
        <w:rPr>
          <w:rFonts w:cstheme="minorHAnsi"/>
        </w:rPr>
        <w:t xml:space="preserve">, </w:t>
      </w:r>
      <w:r w:rsidRPr="0010746C">
        <w:rPr>
          <w:rStyle w:val="dbname"/>
          <w:rFonts w:cstheme="minorHAnsi"/>
        </w:rPr>
        <w:t xml:space="preserve">Books@Ovid </w:t>
      </w:r>
      <w:r w:rsidRPr="0010746C">
        <w:rPr>
          <w:rStyle w:val="dbdate"/>
          <w:rFonts w:cstheme="minorHAnsi"/>
        </w:rPr>
        <w:t>September 21, 2020</w:t>
      </w:r>
      <w:r w:rsidRPr="0010746C">
        <w:rPr>
          <w:rFonts w:cstheme="minorHAnsi"/>
        </w:rPr>
        <w:t xml:space="preserve">, </w:t>
      </w:r>
      <w:r w:rsidRPr="0010746C">
        <w:rPr>
          <w:rStyle w:val="dbname"/>
          <w:rFonts w:cstheme="minorHAnsi"/>
        </w:rPr>
        <w:t xml:space="preserve">BIOSIS Previews </w:t>
      </w:r>
      <w:r w:rsidRPr="0010746C">
        <w:rPr>
          <w:rStyle w:val="dbdate"/>
          <w:rFonts w:cstheme="minorHAnsi"/>
        </w:rPr>
        <w:t>1969 to 2010</w:t>
      </w:r>
      <w:r w:rsidRPr="0010746C">
        <w:rPr>
          <w:rFonts w:cstheme="minorHAnsi"/>
        </w:rPr>
        <w:t xml:space="preserve">, </w:t>
      </w:r>
      <w:r w:rsidRPr="0010746C">
        <w:rPr>
          <w:rStyle w:val="dbname"/>
          <w:rFonts w:cstheme="minorHAnsi"/>
        </w:rPr>
        <w:t xml:space="preserve">Ovid MEDLINE(R) and Epub Ahead of Print, In-Process &amp; Other Non-Indexed Citations, Daily and Versions(R) </w:t>
      </w:r>
      <w:r w:rsidRPr="0010746C">
        <w:rPr>
          <w:rStyle w:val="dbdate"/>
          <w:rFonts w:cstheme="minorHAnsi"/>
        </w:rPr>
        <w:t>1946 to September 25, 2020</w:t>
      </w:r>
    </w:p>
    <w:p w14:paraId="365D32F2" w14:textId="77777777" w:rsidR="00D55577" w:rsidRPr="0010746C" w:rsidRDefault="00D55577" w:rsidP="00D55577">
      <w:pPr>
        <w:rPr>
          <w:rStyle w:val="dbdate"/>
          <w:rFonts w:cstheme="minorHAnsi"/>
        </w:rPr>
      </w:pPr>
    </w:p>
    <w:p w14:paraId="30784B5A" w14:textId="77777777" w:rsidR="00D55577" w:rsidRPr="0010746C" w:rsidRDefault="00D55577" w:rsidP="00D55577">
      <w:pPr>
        <w:rPr>
          <w:rStyle w:val="dbdate"/>
          <w:rFonts w:cstheme="minorHAnsi"/>
        </w:rPr>
      </w:pPr>
      <w:r w:rsidRPr="0010746C">
        <w:rPr>
          <w:rStyle w:val="dbdate"/>
          <w:rFonts w:cstheme="minorHAnsi"/>
        </w:rPr>
        <w:t>CINAHL:</w:t>
      </w:r>
    </w:p>
    <w:p w14:paraId="11EF8295" w14:textId="77777777" w:rsidR="00BB1CE8" w:rsidRPr="00D55577" w:rsidRDefault="00D55577">
      <w:pPr>
        <w:rPr>
          <w:rFonts w:cstheme="minorHAnsi"/>
        </w:rPr>
      </w:pPr>
      <w:r w:rsidRPr="0010746C">
        <w:rPr>
          <w:rFonts w:cstheme="minorHAnsi"/>
        </w:rPr>
        <w:t>( wearable technology or wearable devices or wearable sensors OR wearable technology in healthcare OR “wearabl*” OR (smartwatch) OR "smartwatc*" OR "smart ring" OR "fitbit" OR "garmin" OR "xiaomi" OR "huawei" OR "samsung" OR "jawbone" OR "fossil" OR “misfit” OR “adidas” OR "lifesense" OR "bbk" OR "apple" OR "withings" OR "nokia" OR “asus” OR “vivowatc*” OR “bellabeat” OR “diesel” OR "misfit" OR “adidas” OR "google" OR “wear OS” OR “watchos” OR “android wear”  OR “healbe” OR “huami” OR “Amazfit” OR “xiaomi” OR “Kate Spade” OR “LG” OR “lifeband” OR "Mediatek" OR “MTK” OR “MT” OR “Airoha” OR “Michael Kors” “misfit” OR “mobvoi” OR “Ticwatch” OR “Motorola” OR “motoact” OR “Movado” OR “sony” OR “timex” OR “underarmour” OR "lifetrak" OR "ifit" OR "pebble" OR "omate" OR "zeblaze" OR "oumax" OR "mobile action" OR "worldsim" OR "mi pro fitness" OR "polar" OR "Technaxx" OR "awatch" OR "tomtom" OR "mykronoz" OR mHealth OR pHealth OR “health track*” ) AND ( “wris*” OR “wristband” OR "hand" OR "arm" OR "forear*" OR "finger" OR "ring" OR "chest" OR "forehead" ) AND ( pulse OR (heart rate) OR (bpm) OR (ecg) OR (electrocardiogram) OR (respiratory rate) OR (blood pressure) OR ("body temperature") OR (temperature) OR ("fever") OR (heat) OR (blood oxygen saturation) OR (O2) OR (pulse oxymetr*) OR (capnography) OR ("stroke volume") OR "cardiac output" OR "Heart rate variability" OR "hrv" OR (plethysmograp*) OR (photoplethysmograph*) OR (infection) ) Published Date: 20130101-20201231 AND Apply equivalent subjects</w:t>
      </w:r>
    </w:p>
    <w:sectPr w:rsidR="00BB1CE8" w:rsidRPr="00D555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55577"/>
    <w:rsid w:val="00BB1CE8"/>
    <w:rsid w:val="00D55577"/>
    <w:rsid w:val="00F868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7741B"/>
  <w15:docId w15:val="{BF68F6DA-54B2-894E-8D91-F3EE282C9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577"/>
  </w:style>
  <w:style w:type="paragraph" w:styleId="Heading3">
    <w:name w:val="heading 3"/>
    <w:basedOn w:val="Normal"/>
    <w:next w:val="Normal"/>
    <w:link w:val="Heading3Char"/>
    <w:uiPriority w:val="9"/>
    <w:unhideWhenUsed/>
    <w:qFormat/>
    <w:rsid w:val="00D5557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D5557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5557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D55577"/>
    <w:rPr>
      <w:rFonts w:asciiTheme="majorHAnsi" w:eastAsiaTheme="majorEastAsia" w:hAnsiTheme="majorHAnsi" w:cstheme="majorBidi"/>
      <w:b/>
      <w:bCs/>
      <w:i/>
      <w:iCs/>
      <w:color w:val="4F81BD" w:themeColor="accent1"/>
    </w:rPr>
  </w:style>
  <w:style w:type="character" w:customStyle="1" w:styleId="dbname">
    <w:name w:val="dbname"/>
    <w:basedOn w:val="DefaultParagraphFont"/>
    <w:rsid w:val="00D55577"/>
  </w:style>
  <w:style w:type="character" w:customStyle="1" w:styleId="dbdate">
    <w:name w:val="dbdate"/>
    <w:basedOn w:val="DefaultParagraphFont"/>
    <w:rsid w:val="00D55577"/>
  </w:style>
  <w:style w:type="paragraph" w:customStyle="1" w:styleId="yiv2282336282ydpecb848aayiv4242920518ydp962cf0b4msonormal">
    <w:name w:val="yiv2282336282ydpecb848aayiv4242920518ydp962cf0b4msonormal"/>
    <w:basedOn w:val="Normal"/>
    <w:rsid w:val="00D5557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earchhistory-search-term">
    <w:name w:val="searchhistory-search-term"/>
    <w:basedOn w:val="DefaultParagraphFont"/>
    <w:rsid w:val="00D55577"/>
  </w:style>
  <w:style w:type="character" w:customStyle="1" w:styleId="d-flex">
    <w:name w:val="d-flex"/>
    <w:basedOn w:val="DefaultParagraphFont"/>
    <w:rsid w:val="00D555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5</Words>
  <Characters>5051</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dc:creator>
  <cp:lastModifiedBy>Rafia Moienuddin Qaisar</cp:lastModifiedBy>
  <cp:revision>2</cp:revision>
  <dcterms:created xsi:type="dcterms:W3CDTF">2021-10-20T08:14:00Z</dcterms:created>
  <dcterms:modified xsi:type="dcterms:W3CDTF">2022-01-20T19:18:00Z</dcterms:modified>
</cp:coreProperties>
</file>